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B3F0C">
      <w:pPr>
        <w:rPr>
          <w:rFonts w:ascii="Arial" w:hAnsi="Arial" w:cs="Arial"/>
          <w:sz w:val="20"/>
        </w:rPr>
      </w:pPr>
    </w:p>
    <w:p w14:paraId="5D0EDA7F" w14:textId="77777777" w:rsidR="004B3F0C" w:rsidRPr="009F7E1D" w:rsidRDefault="0041078D" w:rsidP="004B3F0C">
      <w:pPr>
        <w:pStyle w:val="NormalWeb"/>
        <w:rPr>
          <w:b/>
          <w:bCs/>
        </w:rPr>
      </w:pPr>
      <w:r w:rsidRPr="00B8676E">
        <w:rPr>
          <w:rFonts w:ascii="Arial" w:hAnsi="Arial" w:cs="Arial"/>
          <w:sz w:val="20"/>
        </w:rPr>
        <w:t>Manuscript Title</w:t>
      </w:r>
      <w:r w:rsidR="004B3F0C">
        <w:rPr>
          <w:rFonts w:ascii="Arial" w:hAnsi="Arial" w:cs="Arial"/>
          <w:sz w:val="20"/>
        </w:rPr>
        <w:t xml:space="preserve">: </w:t>
      </w:r>
      <w:r w:rsidR="004B3F0C" w:rsidRPr="009F7E1D">
        <w:rPr>
          <w:b/>
          <w:bCs/>
        </w:rPr>
        <w:t>Patient Perceptions of Robotic-Assisted Hip and Knee Arthroplasty: A Cross-Sectional Survey in an Irish Tertiary Centre</w:t>
      </w:r>
    </w:p>
    <w:p w14:paraId="442EAFEC" w14:textId="1DE1297C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62E769" w14:textId="77777777" w:rsidR="004B3F0C" w:rsidRDefault="004B3F0C" w:rsidP="00F50592">
      <w:pPr>
        <w:pStyle w:val="Body1"/>
        <w:rPr>
          <w:rFonts w:ascii="Arial" w:hAnsi="Arial" w:cs="Arial"/>
          <w:sz w:val="20"/>
        </w:rPr>
      </w:pPr>
    </w:p>
    <w:p w14:paraId="079F6812" w14:textId="032F5F2D" w:rsidR="00B8676E" w:rsidRDefault="004B3F0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779A1E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603FBA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4797957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30F658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86756F3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F7F7EF9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36D00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D67D05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D870DBF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272590" w14:textId="77777777" w:rsidR="004B3F0C" w:rsidRDefault="004B3F0C" w:rsidP="004B3F0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2E84019" w:rsidR="0084548A" w:rsidRDefault="004B3F0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</w:p>
    <w:p w14:paraId="7D3052EA" w14:textId="77777777" w:rsidR="006F6F5C" w:rsidRDefault="006F6F5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9D2C70">
        <w:rPr>
          <w:color w:val="000000"/>
        </w:rPr>
        <w:t xml:space="preserve">Angela Faustino </w:t>
      </w:r>
      <w:r w:rsidR="003B5FA5"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70528" behindDoc="0" locked="0" layoutInCell="1" allowOverlap="1" wp14:anchorId="091C6E4F" wp14:editId="43F1F557">
                <wp:simplePos x="0" y="0"/>
                <wp:positionH relativeFrom="column">
                  <wp:posOffset>2008505</wp:posOffset>
                </wp:positionH>
                <wp:positionV relativeFrom="paragraph">
                  <wp:posOffset>-344170</wp:posOffset>
                </wp:positionV>
                <wp:extent cx="1249720" cy="917575"/>
                <wp:effectExtent l="38100" t="38100" r="0" b="34925"/>
                <wp:wrapNone/>
                <wp:docPr id="3700436" name="Ink 2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249720" cy="91757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9B02D0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1" o:spid="_x0000_s1026" type="#_x0000_t75" style="position:absolute;margin-left:157.65pt;margin-top:-27.6pt;width:99.35pt;height:73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">
                <v:imagedata r:id="rId6" o:title=""/>
              </v:shape>
            </w:pict>
          </mc:Fallback>
        </mc:AlternateContent>
      </w:r>
      <w:r w:rsidR="003B5FA5"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42918A08" wp14:editId="037791FE">
                <wp:simplePos x="0" y="0"/>
                <wp:positionH relativeFrom="column">
                  <wp:posOffset>1779270</wp:posOffset>
                </wp:positionH>
                <wp:positionV relativeFrom="paragraph">
                  <wp:posOffset>-110490</wp:posOffset>
                </wp:positionV>
                <wp:extent cx="294475" cy="387985"/>
                <wp:effectExtent l="38100" t="38100" r="0" b="43815"/>
                <wp:wrapNone/>
                <wp:docPr id="1760846905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294475" cy="38798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1A6F3A2" id="Ink 14" o:spid="_x0000_s1026" type="#_x0000_t75" style="position:absolute;margin-left:139.6pt;margin-top:-9.2pt;width:24.2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&#13;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</w:p>
    <w:p w14:paraId="214DD948" w14:textId="7C1643B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B3F0C">
        <w:rPr>
          <w:rFonts w:ascii="Arial" w:hAnsi="Arial" w:cs="Arial"/>
          <w:sz w:val="20"/>
        </w:rPr>
        <w:t xml:space="preserve">                                                                                                                       30/12/2025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07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4F41"/>
    <w:rsid w:val="001D4C1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FA5"/>
    <w:rsid w:val="003E2F7D"/>
    <w:rsid w:val="003E4FC0"/>
    <w:rsid w:val="0041078D"/>
    <w:rsid w:val="00457057"/>
    <w:rsid w:val="004820EE"/>
    <w:rsid w:val="004B3F0C"/>
    <w:rsid w:val="004D0632"/>
    <w:rsid w:val="004D6B16"/>
    <w:rsid w:val="00500173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6F5C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5ADCCB-5708-114E-AE80-95178906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3F0C"/>
    <w:pPr>
      <w:spacing w:before="100" w:beforeAutospacing="1" w:after="100" w:afterAutospacing="1"/>
    </w:pPr>
    <w:rPr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2:07.13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328 1359 24575,'-39'0'0,"10"4"0,-15 5 0,17 8 0,6 3 0,8 1 0,6 2 0,4 0 0,7 5 0,10 2 0,7-3 0,5-2 0,-2-9 0,-6-8 0,-4-4 0,-1-5 0,1-9 0,1-9 0,0-6 0,-1-1 0,-5 8 0,-4 11 0,-5 11 0,-6 11 0,-9 14 0,-2 3 0,2 4 0,20 13 0,41 26 0,-7-23 0,6 4 0,8 8 0,2 1 0,1-1 0,-4 0 0,-9-9 0,-6-1 0,10 30 0,-24-19 0,-32-11 0,-41-8 0,3-25 0,-7-4 0,-15-2 0,-4-4 0,-3-3 0,0-4 0,6-1 0,3-3 0,14-2 0,5-3 0,-15-17 0,30-14 0,22-18 0,21-11 0,24-5 0,21 3 0,14 13 0,-5 16 0,-14 15 0,-6 10 0,4 4 0,16-4 0,18-6 0,-34 6 0,1-2 0,1-2 0,0-3 0,36-25 0,-21-10 0,-22-14 0,-19-9 0,-10-6 0,-10 6 0,-7 14 0,-12 11 0,-14 14 0,-13 11 0,-8 11 0,1 8 0,5 7 0,5 2 0,5 2 0,3 6 0,4 6 0,8 8 0,9 7 0,13 12 0,31 23 0,-3-24 0,4 0 0,10 5 0,4-2 0,2-1 0,1-3 0,-6-9 0,-2-3 0,29 9 0,-19-23 0,-8-25 0,-5-22 0,0-19 0,-3-13 0,-6-11 0,-18 30 0,-3-4 0,-2-11 0,-3-5 0,-2-9 0,-3-5 0,-4-11 0,-6-3 0,-1 27 0,-2-1 0,-2 0-149,-3-2 1,-3-1-1,-1 1 149,-2 1 0,0 1 0,-2 2 0,-12-24 0,-1 4 0,5 15 0,0 7 0,7 15 0,1 7 0,-14-12 0,19 49 0,9 62 0,11 7 0,6 12 0,2-4 0,3 6 0,2 3-228,1-9 1,1 3 0,1 1 0,2-1 227,1 0 0,0-1 0,2 0 0,0-2 0,5 15 0,1-1 0,-1-6 0,5 14 0,-2-10 0,-9-28 0,-1-7 0,4 16 0,-10-36 0,-5-14 0,0-7 1355,7-7-1355,8-8 0,12-8 0,10-7 0,6-1 0,0 6 0,-7 7 0,-9 5 0,-12 4 0,-6 1 0,-2 1 0,3 0 0,4 0 0,2 0 0,-4 0 0,-5 0 0,-5-1 0,-4 0 0,1-3 0,0-1 0,1-1 0,-3 1 0,-12 1 0,-20 2 0,-22 2 0,-13 4 0,1 7 0,11 7 0,14 3 0,14-1 0,10-3 0,7-2 0,4 1 0,1-1 0,0 0 0,0 0 0,0 0 0,0 0 0,8-1 0,8-4 0,10-3 0,9-4 0,2-5 0,1-6 0,1-8 0,-2-3 0,-5-2 0,-6 4 0,-6 5 0,-7 3 0,-5 4 0,-4-1 0,-6 0 0,-5-1 0,-3 3 0,3 14 0,12 16 0,19 16 0,10 1 0,3-14 0,-4-15 0,-7-12 0,7-8 0,12-7 0,11-7 0,5-2 0,-2 2 0,-12 7 0,-14 6 0,-17 4 0,-8 3 0</inkml:trace>
  <inkml:trace contextRef="#ctx0" brushRef="#br0" timeOffset="1300">2731 792 24575,'0'19'0,"0"24"0,-8 41 0,-1-28 0,-4 5 0,-7 13 0,-3 2 0,-4 3 0,-4-2 0,-1-3 0,-1-3 0,2-7 0,1-5 0,-21 24 0,14-29 0,14-28 0,10-16 0,6-14 0,4 2 0,3-6 0</inkml:trace>
  <inkml:trace contextRef="#ctx0" brushRef="#br0" timeOffset="2511">2654 1022 24575,'13'0'0,"38"0"0,10 0 0,-9 0 0,2 0 0,42 0 0,-8 0 0,-14 0 0,-41 0 0,-7 0 0</inkml:trace>
  <inkml:trace contextRef="#ctx0" brushRef="#br0" timeOffset="3471">2723 1267 24575,'32'0'0,"18"0"0,16 0 0,18 1 0,5 2 0,-36 1 0,1 3 0,34 1 0,-3 3 0,-7 12 0,-35-7 0,-17-6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08T13:42:00.218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1 1079 24575,'0'-39'0,"2"-18"0,1-6 0,7-27 0,-5 23 0,1 4 0,4 2 0,-4 19 0,-2-1 0,2-4 0,0-1 0,0 1 0,3-5 0,1-15 0,5-14 0,1-4 0,0 5 0,-7 40 0,-3 34 0,-1 67 0,3-11 0,2 7 0,6 16 0,2 3 0,5 9 0,2 0 0,0-5 0,1-2 0,-4-10 0,0-4 0,11 30 0,-11-35 0,-11-23 0,-7-15 0,-3-10 0,-1-6 0</inkml:trace>
  <inkml:trace contextRef="#ctx0" brushRef="#br0" timeOffset="1184">1 721 24575,'11'0'0,"34"0"0,13 0 0,27 0 0,-8 0 0,1 0 0,17 0 0,-27 0 0,-26 0 0,-25 0 0,-9 0 0</inkml:trace>
  <inkml:trace contextRef="#ctx0" brushRef="#br0" timeOffset="2484">538 902 24575,'2'17'0,"4"3"0,3 0 0,1-10 0,-3-23 0,-5-30 0,-5-31 0,-5-18 0,0 5 0,0 3 0,5 40 0,8 12 0,7 29 0,6 11 0,6 11 0,2 19 0,-2 19 0,-1 10 0,-2 3 0,-5-10 0,-5-14 0,-2-13 0,-3-11 0,5 2 0,-4-10 0,3 1 0,-4-10 0,1-3 0,2-2 0,0-1 0,1-3 0,-5 2 0,-1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or Farrell</cp:lastModifiedBy>
  <cp:revision>3</cp:revision>
  <cp:lastPrinted>2010-11-04T03:19:00Z</cp:lastPrinted>
  <dcterms:created xsi:type="dcterms:W3CDTF">2026-01-08T13:42:00Z</dcterms:created>
  <dcterms:modified xsi:type="dcterms:W3CDTF">2026-01-08T13:46:00Z</dcterms:modified>
</cp:coreProperties>
</file>